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A3765" w14:textId="77777777" w:rsidR="000616AA" w:rsidRPr="002676D7" w:rsidRDefault="000616AA">
      <w:pPr>
        <w:widowControl/>
        <w:jc w:val="left"/>
      </w:pPr>
    </w:p>
    <w:p w14:paraId="685B82F4" w14:textId="026D04DA" w:rsidR="008C2F39" w:rsidRDefault="000616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0616AA">
        <w:rPr>
          <w:rFonts w:ascii="Times New Roman" w:hAnsi="Times New Roman" w:cs="Times New Roman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616AA">
        <w:rPr>
          <w:rFonts w:ascii="Times New Roman" w:hAnsi="Times New Roman" w:cs="Times New Roman"/>
          <w:sz w:val="24"/>
          <w:szCs w:val="24"/>
        </w:rPr>
        <w:t>able1. Odds ratio and 95% CI of clinical outcomes for quartile of LDH within 3 days after thrombo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1"/>
        <w:gridCol w:w="1112"/>
        <w:gridCol w:w="2064"/>
        <w:gridCol w:w="2064"/>
        <w:gridCol w:w="2171"/>
        <w:gridCol w:w="1827"/>
        <w:gridCol w:w="2869"/>
      </w:tblGrid>
      <w:tr w:rsidR="000616AA" w:rsidRPr="000616AA" w14:paraId="625455DF" w14:textId="77777777" w:rsidTr="000616A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noWrap/>
            <w:vAlign w:val="bottom"/>
            <w:hideMark/>
          </w:tcPr>
          <w:p w14:paraId="41477ABF" w14:textId="77777777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E3CD7E3" w14:textId="74692583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 after thrombolysis, U/L (n=28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noWrap/>
            <w:vAlign w:val="bottom"/>
            <w:hideMark/>
          </w:tcPr>
          <w:p w14:paraId="2F330BE3" w14:textId="77777777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Value for Trend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noWrap/>
            <w:vAlign w:val="bottom"/>
            <w:hideMark/>
          </w:tcPr>
          <w:p w14:paraId="545BD702" w14:textId="77777777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ch SD Increase of Log-LDH</w:t>
            </w:r>
          </w:p>
        </w:tc>
      </w:tr>
      <w:tr w:rsidR="000616AA" w:rsidRPr="000616AA" w14:paraId="011A9BD5" w14:textId="77777777" w:rsidTr="000616A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F264D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B1D2D18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 (&lt;1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957B261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 (173–1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4632A13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 (197–2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B51F7E3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(</w:t>
            </w:r>
            <w:r w:rsidRPr="000616A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FA94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D5B76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16AA" w:rsidRPr="000616AA" w14:paraId="60BD6696" w14:textId="77777777" w:rsidTr="000616AA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54F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outcome: death or major disability (</w:t>
            </w:r>
            <w:proofErr w:type="spellStart"/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S</w:t>
            </w:r>
            <w:proofErr w:type="spellEnd"/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core of 3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AFA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E0D3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EDD8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6AA" w:rsidRPr="000616AA" w14:paraId="294B2AB1" w14:textId="77777777" w:rsidTr="000616A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0B7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cases, 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FB9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ED9E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631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FF1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 (6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97BB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D03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16AA" w:rsidRPr="000616AA" w14:paraId="14376D20" w14:textId="77777777" w:rsidTr="000616A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CEF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55A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601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3.38 (0.921, 12.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CEC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3.928 (1.122, 13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14AA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39.105 (10.9, 140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9CF" w14:textId="77777777" w:rsidR="000616AA" w:rsidRPr="000616AA" w:rsidRDefault="000616AA" w:rsidP="000616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20C" w14:textId="77777777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 (3.311, 10.058)</w:t>
            </w:r>
          </w:p>
        </w:tc>
      </w:tr>
      <w:tr w:rsidR="000616AA" w:rsidRPr="000616AA" w14:paraId="665C6762" w14:textId="77777777" w:rsidTr="000616A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145B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B596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FCC1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2.511 (0.569, 1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59F8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2.171 (0.507, 9.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6179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19.876 (4.626, 85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BC1" w14:textId="77777777" w:rsidR="000616AA" w:rsidRPr="000616AA" w:rsidRDefault="000616AA" w:rsidP="000616A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B11" w14:textId="77777777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8 (2.21, 8.014)</w:t>
            </w:r>
          </w:p>
        </w:tc>
      </w:tr>
      <w:tr w:rsidR="000616AA" w:rsidRPr="000616AA" w14:paraId="557FD55A" w14:textId="77777777" w:rsidTr="000616AA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AE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outcome: Death (</w:t>
            </w:r>
            <w:proofErr w:type="spellStart"/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S</w:t>
            </w:r>
            <w:proofErr w:type="spellEnd"/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core of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A510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4568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9B99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6E1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6AA" w:rsidRPr="000616AA" w14:paraId="0D172344" w14:textId="77777777" w:rsidTr="000616A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FB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cases, 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2658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285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F60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7C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F7A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1576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16AA" w:rsidRPr="000616AA" w14:paraId="621A1E9B" w14:textId="77777777" w:rsidTr="000616A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18C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5A6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82B2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4 (0.158, 9.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4BB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1 (0.545, 18.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3B0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57 (4.286, 10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D95" w14:textId="77777777" w:rsidR="000616AA" w:rsidRPr="000616AA" w:rsidRDefault="000616AA" w:rsidP="000616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等线" w:eastAsia="等线" w:hAnsi="等线" w:cs="Times New Roman" w:hint="eastAsia"/>
                <w:kern w:val="0"/>
                <w:sz w:val="22"/>
              </w:rPr>
              <w:t>＜</w:t>
            </w: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6B4" w14:textId="77777777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91 (2.878, 10.86)</w:t>
            </w:r>
          </w:p>
        </w:tc>
      </w:tr>
      <w:tr w:rsidR="000616AA" w:rsidRPr="000616AA" w14:paraId="0A5307AF" w14:textId="77777777" w:rsidTr="000616A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0AA2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B907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02A7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1.127 (0.136, 9.3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BAF4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2.626 (0.415, 16.6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E6E7" w14:textId="77777777" w:rsidR="000616AA" w:rsidRPr="000616AA" w:rsidRDefault="000616AA" w:rsidP="000616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11.639 (2.221, 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F199" w14:textId="77777777" w:rsidR="000616AA" w:rsidRPr="000616AA" w:rsidRDefault="000616AA" w:rsidP="000616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77F0" w14:textId="77777777" w:rsidR="000616AA" w:rsidRPr="000616AA" w:rsidRDefault="000616AA" w:rsidP="00061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9 (2.177, 7.607)</w:t>
            </w:r>
          </w:p>
        </w:tc>
      </w:tr>
    </w:tbl>
    <w:p w14:paraId="2B5FD4B2" w14:textId="60969E41" w:rsidR="000616AA" w:rsidRPr="000616AA" w:rsidRDefault="00EA4F1E">
      <w:pPr>
        <w:rPr>
          <w:rFonts w:ascii="Times New Roman" w:hAnsi="Times New Roman" w:cs="Times New Roman"/>
          <w:sz w:val="24"/>
          <w:szCs w:val="24"/>
        </w:rPr>
      </w:pPr>
      <w:r w:rsidRPr="00EA4F1E">
        <w:rPr>
          <w:rFonts w:ascii="Times New Roman" w:hAnsi="Times New Roman" w:cs="Times New Roman"/>
          <w:sz w:val="24"/>
          <w:szCs w:val="24"/>
        </w:rPr>
        <w:t>Model 1, adjusting for age, sex, time from onset to treatment, baseline systolic blood pressure, current smoking, alcohol consumption, history of stroke, hypertension, diabetes mellitus, dyslipidemia, and coronary heart disease.</w:t>
      </w:r>
      <w:r w:rsidRPr="00EA4F1E">
        <w:t xml:space="preserve"> </w:t>
      </w:r>
      <w:r w:rsidRPr="00EA4F1E">
        <w:rPr>
          <w:rFonts w:ascii="Times New Roman" w:hAnsi="Times New Roman" w:cs="Times New Roman"/>
          <w:sz w:val="24"/>
          <w:szCs w:val="24"/>
        </w:rPr>
        <w:t>Model 2, further adjusting for baseline National Institutes of Health Stroke Scale score based on adjusting for factors in model 1.</w:t>
      </w:r>
    </w:p>
    <w:sectPr w:rsidR="000616AA" w:rsidRPr="000616AA" w:rsidSect="00C018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7F6A3" w14:textId="77777777" w:rsidR="00C94D57" w:rsidRDefault="00C94D57" w:rsidP="008C2F39">
      <w:r>
        <w:separator/>
      </w:r>
    </w:p>
  </w:endnote>
  <w:endnote w:type="continuationSeparator" w:id="0">
    <w:p w14:paraId="144E0322" w14:textId="77777777" w:rsidR="00C94D57" w:rsidRDefault="00C94D57" w:rsidP="008C2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6E93C" w14:textId="77777777" w:rsidR="00C94D57" w:rsidRDefault="00C94D57" w:rsidP="008C2F39">
      <w:r>
        <w:separator/>
      </w:r>
    </w:p>
  </w:footnote>
  <w:footnote w:type="continuationSeparator" w:id="0">
    <w:p w14:paraId="51A6E86E" w14:textId="77777777" w:rsidR="00C94D57" w:rsidRDefault="00C94D57" w:rsidP="008C2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43"/>
    <w:rsid w:val="000616AA"/>
    <w:rsid w:val="002676D7"/>
    <w:rsid w:val="00572AB8"/>
    <w:rsid w:val="008C2F39"/>
    <w:rsid w:val="00B70AD2"/>
    <w:rsid w:val="00C0181F"/>
    <w:rsid w:val="00C10943"/>
    <w:rsid w:val="00C94D57"/>
    <w:rsid w:val="00EA4F1E"/>
    <w:rsid w:val="00F4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873AE"/>
  <w15:chartTrackingRefBased/>
  <w15:docId w15:val="{ADE8FB55-C0FC-4C13-A154-EB7BAD346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F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仁堂</dc:creator>
  <cp:keywords/>
  <dc:description/>
  <cp:lastModifiedBy>毕 仁堂</cp:lastModifiedBy>
  <cp:revision>7</cp:revision>
  <dcterms:created xsi:type="dcterms:W3CDTF">2021-08-04T07:35:00Z</dcterms:created>
  <dcterms:modified xsi:type="dcterms:W3CDTF">2021-11-16T09:47:00Z</dcterms:modified>
</cp:coreProperties>
</file>